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8C910" w14:textId="209E633B" w:rsidR="00F7341C" w:rsidRPr="00D94F94" w:rsidRDefault="00F7341C" w:rsidP="00C41063">
      <w:pPr>
        <w:rPr>
          <w:rFonts w:ascii="Times New Roman" w:hAnsi="Times New Roman" w:cs="Times New Roman"/>
          <w:lang w:eastAsia="zh-CN"/>
        </w:rPr>
      </w:pPr>
      <w:bookmarkStart w:id="0" w:name="_Hlk149575070"/>
      <w:r w:rsidRPr="00596903">
        <w:rPr>
          <w:rFonts w:ascii="Times New Roman" w:hAnsi="Times New Roman" w:cs="Times New Roman"/>
          <w:b/>
          <w:bCs/>
        </w:rPr>
        <w:t>Table</w:t>
      </w:r>
      <w:r w:rsidR="004D332C" w:rsidRPr="004D332C">
        <w:rPr>
          <w:rFonts w:ascii="Times New Roman" w:hAnsi="Times New Roman" w:cs="Times New Roman"/>
          <w:b/>
          <w:bCs/>
        </w:rPr>
        <w:t xml:space="preserve"> </w:t>
      </w:r>
      <w:r w:rsidR="004D332C" w:rsidRPr="00596903">
        <w:rPr>
          <w:rFonts w:ascii="Times New Roman" w:hAnsi="Times New Roman" w:cs="Times New Roman"/>
          <w:b/>
          <w:bCs/>
        </w:rPr>
        <w:t>S2</w:t>
      </w:r>
      <w:r w:rsidRPr="00596903">
        <w:rPr>
          <w:rFonts w:ascii="Times New Roman" w:hAnsi="Times New Roman" w:cs="Times New Roman"/>
          <w:b/>
          <w:bCs/>
        </w:rPr>
        <w:t xml:space="preserve">. </w:t>
      </w:r>
      <w:r w:rsidRPr="007457D3">
        <w:rPr>
          <w:rFonts w:ascii="Times New Roman" w:hAnsi="Times New Roman" w:cs="Times New Roman"/>
          <w:b/>
          <w:bCs/>
        </w:rPr>
        <w:t xml:space="preserve">Univariate and multivariate </w:t>
      </w:r>
      <w:r>
        <w:rPr>
          <w:rFonts w:ascii="Times New Roman" w:hAnsi="Times New Roman" w:cs="Times New Roman"/>
          <w:b/>
          <w:bCs/>
        </w:rPr>
        <w:t>Cox</w:t>
      </w:r>
      <w:r w:rsidRPr="007457D3">
        <w:rPr>
          <w:rFonts w:ascii="Times New Roman" w:hAnsi="Times New Roman" w:cs="Times New Roman"/>
          <w:b/>
          <w:bCs/>
        </w:rPr>
        <w:t xml:space="preserve"> regression analysis of influencing factors before propensity score matching</w:t>
      </w:r>
      <w:r w:rsidR="00A5125B">
        <w:rPr>
          <w:rFonts w:ascii="Times New Roman" w:hAnsi="Times New Roman" w:cs="Times New Roman" w:hint="eastAsia"/>
          <w:b/>
          <w:bCs/>
          <w:lang w:eastAsia="zh-CN"/>
        </w:rPr>
        <w:t>.</w:t>
      </w:r>
    </w:p>
    <w:tbl>
      <w:tblPr>
        <w:tblW w:w="4219" w:type="pct"/>
        <w:jc w:val="center"/>
        <w:tblLayout w:type="fixed"/>
        <w:tblLook w:val="0420" w:firstRow="1" w:lastRow="0" w:firstColumn="0" w:lastColumn="0" w:noHBand="0" w:noVBand="1"/>
      </w:tblPr>
      <w:tblGrid>
        <w:gridCol w:w="1418"/>
        <w:gridCol w:w="709"/>
        <w:gridCol w:w="1310"/>
        <w:gridCol w:w="814"/>
        <w:gridCol w:w="1417"/>
        <w:gridCol w:w="991"/>
        <w:gridCol w:w="991"/>
      </w:tblGrid>
      <w:tr w:rsidR="00F7341C" w:rsidRPr="00152E46" w14:paraId="71EB23E9" w14:textId="77777777" w:rsidTr="006D6A83">
        <w:trPr>
          <w:tblHeader/>
          <w:jc w:val="center"/>
        </w:trPr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3058" w14:textId="77777777" w:rsidR="00F7341C" w:rsidRPr="00152E4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2" w:right="102"/>
              <w:rPr>
                <w:rFonts w:ascii="Times New Roman" w:hAnsi="Times New Roman" w:cs="Times New Roman"/>
              </w:rPr>
            </w:pPr>
            <w:bookmarkStart w:id="1" w:name="_Hlk149575039"/>
            <w:bookmarkEnd w:id="0"/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98F64" w14:textId="77777777" w:rsidR="00F7341C" w:rsidRPr="00152E4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2" w:right="102"/>
              <w:jc w:val="center"/>
              <w:rPr>
                <w:rFonts w:ascii="Times New Roman" w:hAnsi="Times New Roman" w:cs="Times New Roman"/>
              </w:rPr>
            </w:pPr>
            <w:r w:rsidRPr="00152E46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A6A0" w14:textId="77777777" w:rsidR="00F7341C" w:rsidRPr="00152E4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2" w:right="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52E46">
              <w:rPr>
                <w:rFonts w:ascii="Times New Roman" w:hAnsi="Times New Roman" w:cs="Times New Roman"/>
              </w:rPr>
              <w:t>ultivariate</w:t>
            </w:r>
          </w:p>
        </w:tc>
      </w:tr>
      <w:tr w:rsidR="00F7341C" w:rsidRPr="00152E46" w14:paraId="28E1DF82" w14:textId="77777777" w:rsidTr="006D6A83">
        <w:trPr>
          <w:tblHeader/>
          <w:jc w:val="center"/>
        </w:trPr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8F0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2" w:right="102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53F7" w14:textId="77777777" w:rsidR="00F7341C" w:rsidRPr="004711A2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2" w:right="102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HR</w:t>
            </w:r>
          </w:p>
        </w:tc>
        <w:tc>
          <w:tcPr>
            <w:tcW w:w="131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02B3" w14:textId="77777777" w:rsidR="00F7341C" w:rsidRPr="004711A2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2" w:right="102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49F2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2" w:right="102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963E" w14:textId="77777777" w:rsidR="00F7341C" w:rsidRPr="004711A2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2" w:right="102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HR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8D62" w14:textId="77777777" w:rsidR="00F7341C" w:rsidRPr="004711A2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2" w:right="102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BFA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2" w:right="102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F7341C" w:rsidRPr="00CE1806" w14:paraId="3CA02856" w14:textId="77777777" w:rsidTr="006D6A83">
        <w:trPr>
          <w:jc w:val="center"/>
        </w:trPr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856B7" w14:textId="77777777" w:rsidR="00F7341C" w:rsidRPr="002C0E15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 xml:space="preserve">RBC </w:t>
            </w:r>
            <w:r w:rsidRPr="002C0E15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t</w:t>
            </w:r>
            <w:r w:rsidRPr="002C0E15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ransfusion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3982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1CD3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9, 0.98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9985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6C6C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AE7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4, 0.7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2FF1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09A0B62D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83A1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87B4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F7D7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, 1.03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BEF5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A3C5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9BDF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, 1.0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A20F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48DB1C99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9803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97E3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C3770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7784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E75FE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1533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21276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136DBD93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4EA5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F778F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A5BE8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4742D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9B23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70050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3BB1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655749D3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E5DE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48AC1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BFE6F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2, 1.13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CA684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CE6A6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96032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C3B9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7B7CB591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81D8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ICU_type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2E51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BA40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FB5D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0067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6069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86BC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37E9A677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E861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3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MICU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A26E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30E9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4545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41CA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C932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6208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748576C8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4068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3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ICU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A9CE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2A83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7, 0.82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CB68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2290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D24A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5, 0.9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2D1C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F7341C" w:rsidRPr="00CE1806" w14:paraId="57A5003F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AD42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3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CCU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A0C5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7A76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5, 1.15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E707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E433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5DD6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8, 1.2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C012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66</w:t>
            </w:r>
          </w:p>
        </w:tc>
      </w:tr>
      <w:tr w:rsidR="00F7341C" w:rsidRPr="00CE1806" w14:paraId="0E50AEEB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74AD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3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>T</w:t>
            </w: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ICU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052F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C5EB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27, 0.42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9A1A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AD57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B00C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0, 0.5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C87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0BF2C4CD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32DB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3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E604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FB17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5, 1.09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74AB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A225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3ADC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3, 1.0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FA82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33</w:t>
            </w:r>
          </w:p>
        </w:tc>
      </w:tr>
      <w:tr w:rsidR="00F7341C" w:rsidRPr="00CE1806" w14:paraId="3772E54E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49DD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829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F4E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1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02D6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AEE8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DCBF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7C16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261</w:t>
            </w:r>
          </w:p>
        </w:tc>
      </w:tr>
      <w:tr w:rsidR="00F7341C" w:rsidRPr="00CE1806" w14:paraId="6E52E9DE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3C23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EB2D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09DE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0.99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77E8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E4E1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7DAD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46E2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F7341C" w:rsidRPr="00CE1806" w14:paraId="16C4673B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D4B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7866B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C55D0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50D71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182C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357F3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1D3B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6B8A07E8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9023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MAP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6281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D7BE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6726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FC97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F965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8755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F7341C" w:rsidRPr="00CE1806" w14:paraId="016247F6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E3AC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RR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2BD7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C374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3, 1.05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19AF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2354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34FF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0A3A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F7341C" w:rsidRPr="00CE1806" w14:paraId="22D74B06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F4E2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536C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47AF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0, 0.89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EADE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22BA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2142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9, 0.9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C6F5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F7341C" w:rsidRPr="00CE1806" w14:paraId="7D6AC957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5DB6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PO</w:t>
            </w:r>
            <w:r w:rsidRPr="002C0E15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FD1E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4FEB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6, 0.98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D4E6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4E88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8941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, 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5765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38</w:t>
            </w:r>
          </w:p>
        </w:tc>
      </w:tr>
      <w:tr w:rsidR="00F7341C" w:rsidRPr="00CE1806" w14:paraId="45792112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AFC9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96C4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C7CF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1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31C5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4400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92C6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844E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00</w:t>
            </w:r>
          </w:p>
        </w:tc>
      </w:tr>
      <w:tr w:rsidR="00F7341C" w:rsidRPr="00CE1806" w14:paraId="1A9104BF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69BC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Platelets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4401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BC82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9C46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F72A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EAAC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AFFB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41</w:t>
            </w:r>
          </w:p>
        </w:tc>
      </w:tr>
      <w:tr w:rsidR="00F7341C" w:rsidRPr="00CE1806" w14:paraId="4BA98B34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FD121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H</w:t>
            </w:r>
            <w:r w:rsidRPr="003A300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emoglobin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6AC3E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A846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4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6B1B3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BD5C0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409A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342E1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0A13EF84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E1F16" w14:textId="7AA2E1BA" w:rsidR="00F7341C" w:rsidRPr="00CE1806" w:rsidRDefault="00A5125B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5125B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Lowest hemoglobin levels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B56A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9C3440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7047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9C3440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4</w:t>
            </w:r>
          </w:p>
        </w:tc>
        <w:tc>
          <w:tcPr>
            <w:tcW w:w="8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99A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9C3440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1418" w:type="dxa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B8E7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628E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1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CEBE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05</w:t>
            </w:r>
          </w:p>
        </w:tc>
      </w:tr>
      <w:tr w:rsidR="00F7341C" w:rsidRPr="00CE1806" w14:paraId="684100E5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85D91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C</w:t>
            </w:r>
            <w:r w:rsidRPr="003A3008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reatinine</w:t>
            </w:r>
          </w:p>
        </w:tc>
        <w:tc>
          <w:tcPr>
            <w:tcW w:w="7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A4982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1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2E528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6, 1.01</w:t>
            </w:r>
          </w:p>
        </w:tc>
        <w:tc>
          <w:tcPr>
            <w:tcW w:w="81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DFCB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4890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A23F2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1B031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6AD306E9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C3AC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Bilirubin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7486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21B3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3, 1.05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A1D5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453B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C8DC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, 1.0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75C7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F7341C" w:rsidRPr="00CE1806" w14:paraId="4A7E9D21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D162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7933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8400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E626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2EDC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8C0A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302C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94</w:t>
            </w:r>
          </w:p>
        </w:tc>
      </w:tr>
      <w:tr w:rsidR="00F7341C" w:rsidRPr="00CE1806" w14:paraId="3048D252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ED91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B735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3BF2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9BF2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7B9B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BE32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5B11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75</w:t>
            </w:r>
          </w:p>
        </w:tc>
      </w:tr>
      <w:tr w:rsidR="00F7341C" w:rsidRPr="00CE1806" w14:paraId="2777FBE3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9686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BUN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6543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988F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1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7398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7B24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063A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CE20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59</w:t>
            </w:r>
          </w:p>
        </w:tc>
      </w:tr>
      <w:tr w:rsidR="00F7341C" w:rsidRPr="00CE1806" w14:paraId="502762A6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7090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626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5015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12, 0.31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1929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0996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A886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2, 3.6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0617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83</w:t>
            </w:r>
          </w:p>
        </w:tc>
      </w:tr>
      <w:tr w:rsidR="00F7341C" w:rsidRPr="00CE1806" w14:paraId="3D112287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06D6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PO</w:t>
            </w:r>
            <w:r w:rsidRPr="002C0E15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1958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2541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05CA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F674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91AB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343E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F7341C" w:rsidRPr="00CE1806" w14:paraId="337CC99C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669A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PCO</w:t>
            </w:r>
            <w:r w:rsidRPr="002C0E15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F6ED3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B81F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607D3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6DF61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4544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22D9D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47652BD8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F3CE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Bicarbonat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FBAC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DA78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7, 0.98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1DA0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76BB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CCF8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, 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366A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31</w:t>
            </w:r>
          </w:p>
        </w:tc>
      </w:tr>
      <w:tr w:rsidR="00F7341C" w:rsidRPr="00CE1806" w14:paraId="50832766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FD2F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B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D0AE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6EF3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4FC6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313C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B302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441F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86</w:t>
            </w:r>
          </w:p>
        </w:tc>
      </w:tr>
      <w:tr w:rsidR="00F7341C" w:rsidRPr="00CE1806" w14:paraId="732B53A6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B545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F50B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9594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2, 1.16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29A8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E636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7B7F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, 1.0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940E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7EA5D272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50BED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65267D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o</w:t>
            </w:r>
            <w:r w:rsidRPr="004D55F9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tassium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7706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0933D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7, 1.07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D410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4C0BF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34E5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1D35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30F668EE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76CC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5EB6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3F28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, 1.03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D176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811A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A0CD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, 1.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B271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3ECA09CE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43D50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C</w:t>
            </w:r>
            <w:r w:rsidRPr="004D55F9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hlorin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11183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9945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1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CF84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E268B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97F7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C7B7B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7341C" w:rsidRPr="00CE1806" w14:paraId="5409865E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701C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OFA sco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CC06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E32B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7, 1.1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B932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8493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E3A0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, 1.0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4A6A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25</w:t>
            </w:r>
          </w:p>
        </w:tc>
      </w:tr>
      <w:tr w:rsidR="00F7341C" w:rsidRPr="00CE1806" w14:paraId="2C261BF3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4A51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IRS sco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ED84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CAD2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26, 1.41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ABCC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A016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3B84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1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19E6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F7341C" w:rsidRPr="00CE1806" w14:paraId="73D39352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B06F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OASIS sco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78C8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6B32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5, 1.07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34A5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7B26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458F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4AD2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49</w:t>
            </w:r>
          </w:p>
        </w:tc>
      </w:tr>
      <w:tr w:rsidR="00F7341C" w:rsidRPr="00CE1806" w14:paraId="63B99499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7AF0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AP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Ⅲ sco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3156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8290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3, 1.03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A652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870B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A43D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2, 1.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8D9D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76A8DD0D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691B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SAP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Ⅱ sco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0F50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57F7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, 1.05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8A5B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B57DE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6C46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0, 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A6F3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93</w:t>
            </w:r>
          </w:p>
        </w:tc>
      </w:tr>
      <w:tr w:rsidR="00F7341C" w:rsidRPr="00CE1806" w14:paraId="79516050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540A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GCS scor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DDCC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B61D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2, 0.95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41FC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436D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8A14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7, 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F41F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381</w:t>
            </w:r>
          </w:p>
        </w:tc>
      </w:tr>
      <w:tr w:rsidR="00F7341C" w:rsidRPr="00CE1806" w14:paraId="1C7EAA42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8CBE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ESA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2697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4647F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9, 0.68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068C8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071E2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DD1E6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45, 0.6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A6CD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14E458D8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66F4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2C0E15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Iron preparation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7032F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1CB24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5, 0.89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C5E0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5D2C7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4032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1, 0.9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A8887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33</w:t>
            </w:r>
          </w:p>
        </w:tc>
      </w:tr>
      <w:tr w:rsidR="00F7341C" w:rsidRPr="00CE1806" w14:paraId="5D2239CD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119F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Norepinephrin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E7EE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78A7D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2.37, 2.90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888B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1D43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7D00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9, 1.5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441E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520935BD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04E5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Vasopressin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ACD9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7C6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2.96, 3.71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A933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ECBB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94B4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47, 1.9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98D93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7341C" w:rsidRPr="00CE1806" w14:paraId="30EA6F1D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F7EB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4D55F9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henylephrin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DBB6D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C293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23, 1.53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66DB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CB311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E7110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9, 1.1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43D2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72</w:t>
            </w:r>
          </w:p>
        </w:tc>
      </w:tr>
      <w:tr w:rsidR="00F7341C" w:rsidRPr="00CE1806" w14:paraId="31AD93CF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567A1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E</w:t>
            </w:r>
            <w:r w:rsidRPr="004D55F9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pinephrine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558E4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FEEA8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21, 1.74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375F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1D495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52D06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3, 1.5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D114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F7341C" w:rsidRPr="00CE1806" w14:paraId="57AB124A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C482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Ventilation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83BAF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681D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35, 1.66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EEF3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BE52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1D5CB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9, 1.2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3861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628</w:t>
            </w:r>
          </w:p>
        </w:tc>
      </w:tr>
      <w:tr w:rsidR="00F7341C" w:rsidRPr="00CE1806" w14:paraId="2A911597" w14:textId="77777777" w:rsidTr="006D6A83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99219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RRT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6B488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88B0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1.03, 1.27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9E87A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869DC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1F91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5, 1.1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D848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75</w:t>
            </w:r>
          </w:p>
        </w:tc>
      </w:tr>
      <w:tr w:rsidR="00F7341C" w:rsidRPr="00CE1806" w14:paraId="644D3860" w14:textId="77777777" w:rsidTr="00F7341C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61BB2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right="100" w:firstLineChars="50" w:firstLine="8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14D55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0B5A1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9, 0.97</w:t>
            </w:r>
          </w:p>
        </w:tc>
        <w:tc>
          <w:tcPr>
            <w:tcW w:w="81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4D62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A7706C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868E4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CBAB0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79, 0.9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2ACD6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030</w:t>
            </w:r>
          </w:p>
        </w:tc>
      </w:tr>
      <w:tr w:rsidR="00F7341C" w:rsidRPr="00CE1806" w14:paraId="73209818" w14:textId="77777777" w:rsidTr="00F7341C">
        <w:trPr>
          <w:jc w:val="center"/>
        </w:trPr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8B947" w14:textId="77777777" w:rsidR="00F7341C" w:rsidRPr="00CE1806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right="100" w:firstLineChars="50" w:firstLine="80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 w:hint="eastAsia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8950A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11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A559C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0.99</w:t>
            </w:r>
          </w:p>
        </w:tc>
        <w:tc>
          <w:tcPr>
            <w:tcW w:w="815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310C3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CE1806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6C4C9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8127D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0.99, 1.00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9F31D" w14:textId="77777777" w:rsidR="00F7341C" w:rsidRPr="00A7706C" w:rsidRDefault="00F7341C" w:rsidP="004A49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exact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</w:pPr>
            <w:r w:rsidRPr="00797B1D">
              <w:rPr>
                <w:rFonts w:ascii="Times New Roman" w:eastAsia="DejaVu Sans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bookmarkEnd w:id="1"/>
    </w:tbl>
    <w:p w14:paraId="5EDBA43C" w14:textId="43533598" w:rsidR="00F7341C" w:rsidRDefault="00F7341C" w:rsidP="002A3E8D">
      <w:pPr>
        <w:rPr>
          <w:rFonts w:hint="eastAsia"/>
          <w:lang w:eastAsia="zh-CN"/>
        </w:rPr>
      </w:pPr>
    </w:p>
    <w:sectPr w:rsidR="00F7341C" w:rsidSect="00C9462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312FDC" w14:textId="77777777" w:rsidR="001F79FD" w:rsidRDefault="001F79FD" w:rsidP="00FD3A1F">
      <w:r>
        <w:separator/>
      </w:r>
    </w:p>
  </w:endnote>
  <w:endnote w:type="continuationSeparator" w:id="0">
    <w:p w14:paraId="7EBF1134" w14:textId="77777777" w:rsidR="001F79FD" w:rsidRDefault="001F79FD" w:rsidP="00FD3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173A86" w14:textId="77777777" w:rsidR="001F79FD" w:rsidRDefault="001F79FD" w:rsidP="00FD3A1F">
      <w:r>
        <w:separator/>
      </w:r>
    </w:p>
  </w:footnote>
  <w:footnote w:type="continuationSeparator" w:id="0">
    <w:p w14:paraId="3D7762A6" w14:textId="77777777" w:rsidR="001F79FD" w:rsidRDefault="001F79FD" w:rsidP="00FD3A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62408263">
    <w:abstractNumId w:val="1"/>
  </w:num>
  <w:num w:numId="2" w16cid:durableId="1074473330">
    <w:abstractNumId w:val="2"/>
  </w:num>
  <w:num w:numId="3" w16cid:durableId="164907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wNDAyNjI3NLK0MDJT0lEKTi0uzszPAykwqQUAYU/YQSwAAAA="/>
  </w:docVars>
  <w:rsids>
    <w:rsidRoot w:val="00174EC8"/>
    <w:rsid w:val="0004244E"/>
    <w:rsid w:val="000A7674"/>
    <w:rsid w:val="000F27B9"/>
    <w:rsid w:val="00174EC8"/>
    <w:rsid w:val="001F79FD"/>
    <w:rsid w:val="00230199"/>
    <w:rsid w:val="00270E86"/>
    <w:rsid w:val="0027581A"/>
    <w:rsid w:val="002A3E8D"/>
    <w:rsid w:val="002B7B37"/>
    <w:rsid w:val="002D4807"/>
    <w:rsid w:val="002E3E93"/>
    <w:rsid w:val="00343117"/>
    <w:rsid w:val="003C6512"/>
    <w:rsid w:val="00421FF4"/>
    <w:rsid w:val="00440C48"/>
    <w:rsid w:val="0049727F"/>
    <w:rsid w:val="004A496C"/>
    <w:rsid w:val="004C7900"/>
    <w:rsid w:val="004D332C"/>
    <w:rsid w:val="004E5E72"/>
    <w:rsid w:val="004E78D8"/>
    <w:rsid w:val="005116BE"/>
    <w:rsid w:val="00580971"/>
    <w:rsid w:val="005D5DF9"/>
    <w:rsid w:val="0061204A"/>
    <w:rsid w:val="00680CDB"/>
    <w:rsid w:val="006830E7"/>
    <w:rsid w:val="007A3ADF"/>
    <w:rsid w:val="007B5A21"/>
    <w:rsid w:val="007C1DF3"/>
    <w:rsid w:val="007C53EA"/>
    <w:rsid w:val="007D213B"/>
    <w:rsid w:val="007F633F"/>
    <w:rsid w:val="008A0163"/>
    <w:rsid w:val="00903A53"/>
    <w:rsid w:val="00923E73"/>
    <w:rsid w:val="00944224"/>
    <w:rsid w:val="009B4D83"/>
    <w:rsid w:val="00A5125B"/>
    <w:rsid w:val="00A73481"/>
    <w:rsid w:val="00A91697"/>
    <w:rsid w:val="00AA276B"/>
    <w:rsid w:val="00B26672"/>
    <w:rsid w:val="00B34D55"/>
    <w:rsid w:val="00B65417"/>
    <w:rsid w:val="00B775C9"/>
    <w:rsid w:val="00BF68CA"/>
    <w:rsid w:val="00C205A5"/>
    <w:rsid w:val="00C25724"/>
    <w:rsid w:val="00C41063"/>
    <w:rsid w:val="00C575D7"/>
    <w:rsid w:val="00C77CFC"/>
    <w:rsid w:val="00C82F62"/>
    <w:rsid w:val="00C93055"/>
    <w:rsid w:val="00C9462E"/>
    <w:rsid w:val="00CE3C29"/>
    <w:rsid w:val="00E11341"/>
    <w:rsid w:val="00E95113"/>
    <w:rsid w:val="00F06C62"/>
    <w:rsid w:val="00F63FFD"/>
    <w:rsid w:val="00F7341C"/>
    <w:rsid w:val="00FB471D"/>
    <w:rsid w:val="00FC1520"/>
    <w:rsid w:val="00FD3A1F"/>
    <w:rsid w:val="00FE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27D5C4"/>
  <w15:docId w15:val="{F28F4CD6-CBF4-4E87-AD15-7FB6CAE2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D3A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D3A1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D3A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D3A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70EFE-6D50-4A41-BBC0-CF4829998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磊 陈</cp:lastModifiedBy>
  <cp:revision>2</cp:revision>
  <cp:lastPrinted>2024-09-05T12:40:00Z</cp:lastPrinted>
  <dcterms:created xsi:type="dcterms:W3CDTF">2024-09-19T14:22:00Z</dcterms:created>
  <dcterms:modified xsi:type="dcterms:W3CDTF">2024-09-19T14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8580864fba452ce093aecf70e9c75bdc025d94287bc0e5e83e2a4eb1b7c93</vt:lpwstr>
  </property>
</Properties>
</file>